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38231" w14:textId="77777777" w:rsidR="00842592" w:rsidRDefault="00092C2D" w:rsidP="00842592">
      <w:pPr>
        <w:spacing w:line="276" w:lineRule="auto"/>
        <w:rPr>
          <w:b/>
          <w:sz w:val="18"/>
          <w:szCs w:val="20"/>
        </w:rPr>
      </w:pPr>
      <w:r>
        <w:rPr>
          <w:b/>
          <w:sz w:val="18"/>
          <w:szCs w:val="20"/>
        </w:rPr>
        <w:t>Supplementary Table 9</w:t>
      </w:r>
      <w:bookmarkStart w:id="0" w:name="_GoBack"/>
      <w:bookmarkEnd w:id="0"/>
      <w:r w:rsidR="00842592" w:rsidRPr="00BD3082">
        <w:rPr>
          <w:b/>
          <w:sz w:val="18"/>
          <w:szCs w:val="20"/>
        </w:rPr>
        <w:t xml:space="preserve">. </w:t>
      </w:r>
      <w:r w:rsidR="00842592" w:rsidRPr="00BD3082">
        <w:rPr>
          <w:sz w:val="18"/>
          <w:szCs w:val="20"/>
        </w:rPr>
        <w:t>Rotated component matrix loadings for the responses to subtests 8 (food), 9 (robin), 10 (pigeons) and 11 (human) from the juvenile guide dog behaviour test, at 5 and 8 months of age.</w:t>
      </w:r>
      <w:r w:rsidR="00842592">
        <w:rPr>
          <w:sz w:val="18"/>
          <w:szCs w:val="20"/>
        </w:rPr>
        <w:t xml:space="preserve"> </w:t>
      </w:r>
      <w:r w:rsidR="00842592">
        <w:rPr>
          <w:rFonts w:cs="Lucida Grande"/>
          <w:color w:val="000000"/>
          <w:sz w:val="18"/>
          <w:szCs w:val="20"/>
        </w:rPr>
        <w:t xml:space="preserve">The PCA’s </w:t>
      </w:r>
      <w:r w:rsidR="00842592" w:rsidRPr="00C44B29">
        <w:rPr>
          <w:rFonts w:cs="Lucida Grande"/>
          <w:color w:val="000000"/>
          <w:sz w:val="18"/>
          <w:szCs w:val="20"/>
        </w:rPr>
        <w:t>achieved KMO statistic</w:t>
      </w:r>
      <w:r w:rsidR="00842592">
        <w:rPr>
          <w:rFonts w:cs="Lucida Grande"/>
          <w:color w:val="000000"/>
          <w:sz w:val="18"/>
          <w:szCs w:val="20"/>
        </w:rPr>
        <w:t>s</w:t>
      </w:r>
      <w:r w:rsidR="00842592" w:rsidRPr="00C44B29">
        <w:rPr>
          <w:rFonts w:cs="Lucida Grande"/>
          <w:color w:val="000000"/>
          <w:sz w:val="18"/>
          <w:szCs w:val="20"/>
        </w:rPr>
        <w:t xml:space="preserve"> of 0.</w:t>
      </w:r>
      <w:r w:rsidR="00842592">
        <w:rPr>
          <w:rFonts w:cs="Lucida Grande"/>
          <w:color w:val="000000"/>
          <w:sz w:val="18"/>
          <w:szCs w:val="20"/>
        </w:rPr>
        <w:t>60</w:t>
      </w:r>
      <w:r w:rsidR="00842592" w:rsidRPr="00C44B29">
        <w:rPr>
          <w:rFonts w:cs="Lucida Grande"/>
          <w:color w:val="000000"/>
          <w:sz w:val="18"/>
          <w:szCs w:val="20"/>
        </w:rPr>
        <w:t xml:space="preserve"> and 0.</w:t>
      </w:r>
      <w:r w:rsidR="00842592">
        <w:rPr>
          <w:rFonts w:cs="Lucida Grande"/>
          <w:color w:val="000000"/>
          <w:sz w:val="18"/>
          <w:szCs w:val="20"/>
        </w:rPr>
        <w:t>65</w:t>
      </w:r>
      <w:r w:rsidR="00842592" w:rsidRPr="00C44B29">
        <w:rPr>
          <w:rFonts w:cs="Lucida Grande"/>
          <w:color w:val="000000"/>
          <w:sz w:val="18"/>
          <w:szCs w:val="20"/>
        </w:rPr>
        <w:t xml:space="preserve"> for the 5 and 8-month tests, respectively, with Bartlett’s test of spherictiy significant to p&lt;0.001 for both.</w:t>
      </w:r>
      <w:r w:rsidR="00842592">
        <w:rPr>
          <w:rFonts w:cs="Lucida Grande"/>
          <w:color w:val="000000"/>
          <w:sz w:val="18"/>
          <w:szCs w:val="20"/>
        </w:rPr>
        <w:t xml:space="preserve"> Cumulative variance explained by the components was 75.0% at 5 months and 63.2% and 8 month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16"/>
        <w:gridCol w:w="864"/>
        <w:gridCol w:w="964"/>
        <w:gridCol w:w="1173"/>
        <w:gridCol w:w="1069"/>
        <w:gridCol w:w="240"/>
        <w:gridCol w:w="1069"/>
        <w:gridCol w:w="864"/>
        <w:gridCol w:w="964"/>
      </w:tblGrid>
      <w:tr w:rsidR="00842592" w:rsidRPr="00BD3082" w14:paraId="3E4F3718" w14:textId="77777777" w:rsidTr="00BC70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5743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76D" w14:textId="77777777" w:rsidR="00842592" w:rsidRPr="00BD3082" w:rsidRDefault="00842592" w:rsidP="00BC704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M compon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A261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3EBA" w14:textId="77777777" w:rsidR="00842592" w:rsidRPr="00BD3082" w:rsidRDefault="00842592" w:rsidP="00BC704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M components</w:t>
            </w:r>
          </w:p>
        </w:tc>
      </w:tr>
      <w:tr w:rsidR="00842592" w:rsidRPr="00BD3082" w14:paraId="4C683CCC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5F2D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F173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od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BA25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uman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CFE52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igeons approach 5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8AAC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ird distraction 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E21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C311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ird distraction 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3D29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od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53DE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uman response</w:t>
            </w:r>
          </w:p>
        </w:tc>
      </w:tr>
      <w:tr w:rsidR="00842592" w:rsidRPr="00BD3082" w14:paraId="4FB7604D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2D15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Food: Time ori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9B4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E785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BDF3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C4A7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2F68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8278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FB1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AAEF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065</w:t>
            </w:r>
          </w:p>
        </w:tc>
      </w:tr>
      <w:tr w:rsidR="00842592" w:rsidRPr="00BD3082" w14:paraId="71DBDC9F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3CC5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Food: Pull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065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7977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9B9B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6D3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B5D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190A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EB1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93D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74</w:t>
            </w:r>
          </w:p>
        </w:tc>
      </w:tr>
      <w:tr w:rsidR="00842592" w:rsidRPr="00BD3082" w14:paraId="0FFD306B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BC85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Human: Ju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FE6D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79B5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F3FD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0594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258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333F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33C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B2E1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41</w:t>
            </w:r>
          </w:p>
        </w:tc>
      </w:tr>
      <w:tr w:rsidR="00842592" w:rsidRPr="00BD3082" w14:paraId="12ACF273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21B4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Human: Pull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F65F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748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48C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E777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7EDF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0528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A8B3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9458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59</w:t>
            </w:r>
          </w:p>
        </w:tc>
      </w:tr>
      <w:tr w:rsidR="00842592" w:rsidRPr="00BD3082" w14:paraId="19DC35BF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F0A2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Pigeons: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3BEF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2BCB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0123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4EE4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5CFD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3FC9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CEC0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4F3A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044</w:t>
            </w:r>
          </w:p>
        </w:tc>
      </w:tr>
      <w:tr w:rsidR="00842592" w:rsidRPr="00BD3082" w14:paraId="3E9D1AF4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36A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Pigeons: Pull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17BD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530C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5B4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E50E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52E8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BD6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D424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A25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  <w:tr w:rsidR="00842592" w:rsidRPr="00BD3082" w14:paraId="6205AE06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D07E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Robin: Time ori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10C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9F0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8190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114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5D8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78C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24E0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5FF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016</w:t>
            </w:r>
          </w:p>
        </w:tc>
      </w:tr>
      <w:tr w:rsidR="00842592" w:rsidRPr="00BD3082" w14:paraId="42F2FB5F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5B9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Pigeons: Time ori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7001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C03D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0F7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AE2D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1E6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6E52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0A7E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614A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-0.111</w:t>
            </w:r>
          </w:p>
        </w:tc>
      </w:tr>
      <w:tr w:rsidR="00842592" w:rsidRPr="00BD3082" w14:paraId="6FE5AF82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23AC8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Robin: Pull str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119A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2007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99A4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EE09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B7B8" w14:textId="77777777" w:rsidR="00842592" w:rsidRPr="00BD3082" w:rsidRDefault="00842592" w:rsidP="00BC70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EFA0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AA889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080B1" w14:textId="77777777" w:rsidR="00842592" w:rsidRPr="00BD3082" w:rsidRDefault="00842592" w:rsidP="00BC70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</w:tbl>
    <w:p w14:paraId="598B0AAE" w14:textId="77777777" w:rsidR="00E8069E" w:rsidRDefault="00E8069E"/>
    <w:sectPr w:rsidR="00E8069E" w:rsidSect="00E806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592"/>
    <w:rsid w:val="00092C2D"/>
    <w:rsid w:val="00842592"/>
    <w:rsid w:val="00E8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FE48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592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592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2</Characters>
  <Application>Microsoft Macintosh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Harvey</dc:creator>
  <cp:keywords/>
  <dc:description/>
  <cp:lastModifiedBy>Naomi Harvey</cp:lastModifiedBy>
  <cp:revision>2</cp:revision>
  <dcterms:created xsi:type="dcterms:W3CDTF">2017-03-08T17:18:00Z</dcterms:created>
  <dcterms:modified xsi:type="dcterms:W3CDTF">2017-03-15T16:03:00Z</dcterms:modified>
</cp:coreProperties>
</file>